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</w:rPr>
        <w:t xml:space="preserve">Sequence summary </w:t>
      </w:r>
      <w:r>
        <w:rPr>
          <w:rFonts w:hint="eastAsia" w:ascii="Times New Roman" w:hAnsi="Times New Roman" w:eastAsia="宋体" w:cs="Times New Roman"/>
          <w:b/>
          <w:sz w:val="24"/>
        </w:rPr>
        <w:t>of</w:t>
      </w:r>
      <w:r>
        <w:rPr>
          <w:rFonts w:ascii="Times New Roman" w:hAnsi="Times New Roman" w:eastAsia="宋体" w:cs="Times New Roman"/>
          <w:b/>
          <w:sz w:val="24"/>
        </w:rPr>
        <w:t xml:space="preserve"> plant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U2AF65A 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tein-protein interaction network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1201"/>
        <w:gridCol w:w="3318"/>
        <w:gridCol w:w="683"/>
        <w:gridCol w:w="421"/>
        <w:gridCol w:w="679"/>
        <w:gridCol w:w="6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</w:t>
            </w: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e length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 position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 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U2AF65A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snRNP auxilliary factor, large subunit, splicing factor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93992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97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AF35B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finger C-x8-C-x5-C-x3-H type family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416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8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U2AF35A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auxiliary factor small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14551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16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44785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finger C-x8-C-x5-C-x3-H type family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28221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28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6427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, putativ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06659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10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1-70K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1 small nuclear ribonucleoprotein 70 kD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2630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29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4337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11/U12 small nuclear ribonucleoprotein 35 kDa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1337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15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5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division cycle 5-like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1841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5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3294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-binding KH domain-containing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0945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3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3260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xyproline-rich glycoprotein family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33545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35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032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finger C-x8-C-x5-C-x3-H type family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416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8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AF65A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large subunit 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4870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53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AF35B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small subunit B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8021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82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AF35A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small subunit 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85507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87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4T0682400-0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4g0682400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8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3204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37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2T0557500-0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finger CCCH domain-containing protein 16</w:t>
            </w:r>
            <w:bookmarkEnd w:id="0"/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10728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16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J_10232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3g0263500 protein; Splicing factor 3A subunit 2, putative, expressed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6012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63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4T0348300-0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4g0348300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2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9869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7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3T0153000-0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son protein, putative, CACTA, En/Spm sub-class, expressed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2838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1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10T0439600-02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, CC1-like family protein, expressed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8208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88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1T0967000-0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ot availabl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4950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2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J_1802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NA, clone: J065062N18, full insert sequenc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4950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2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 mays</w:t>
            </w: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92903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snRNP auxiliary factor large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6635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2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91858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subunit isoform 1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773159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775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84238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38 kDa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773159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775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H36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subunit isoform 1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58649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60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h44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ot availabl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98102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99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c2567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U2af small subunit 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56299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564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MZM2G310465_P0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ot availabl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3950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43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203535.4_FGP00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5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55179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560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83273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11/U12 small nuclear ribonucleoprotein 35 kDa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03226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036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P240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e protein FRIGID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511319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515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5625773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ar ribonucleoprotein Sm D2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68738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70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amydomonas reinhardtii</w:t>
            </w: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8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snRNP auxiliary factor large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861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4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P08396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snRNP auxiliary factor, small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106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P03054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snRNP auxiliary factor, large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7422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78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P03322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mRNA-splicing factor CDC5/CEF1 (CDC5L, CDC5, CEF1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1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236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7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98006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ar pre-mRNA splicing factor, component of splicing factor 3b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5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741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P19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eosome component, nuclear pre-mRNA splicing factor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72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P06779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 snRNP auxiliary factor, large subunit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9486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9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99010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HR23139 - RNA-BINDING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7994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5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P12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1 small nuclear ribonucleo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7083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0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P02584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1 (SF1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006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P0198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ing factor 1 (SF1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006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comitrella patens</w:t>
            </w: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88_42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ot available (573 aa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3498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9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36_86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ot availabl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19675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27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641_1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18406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24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9_160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3095 - splicing factor 1 (SF1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695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0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181_37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ar ribonucleoprotein D2 (SNRPD2, SMD2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9515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91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288_45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99381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01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46_237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ar ribonucleoprotein D2 (SNRPD2, SMD2)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9515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91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15_14V6.2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870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1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215_70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8700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1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333_32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ot availabl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3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85131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90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36" w:type="pct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1S11_260V6.1</w:t>
            </w:r>
          </w:p>
        </w:tc>
        <w:tc>
          <w:tcPr>
            <w:tcW w:w="199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 protei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</w:t>
            </w:r>
          </w:p>
        </w:tc>
        <w:tc>
          <w:tcPr>
            <w:tcW w:w="25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89444</w:t>
            </w:r>
          </w:p>
        </w:tc>
        <w:tc>
          <w:tcPr>
            <w:tcW w:w="38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4254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2F19CF"/>
    <w:rsid w:val="347A4074"/>
    <w:rsid w:val="5C2F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09:30:00Z</dcterms:created>
  <dc:creator>鲁帅</dc:creator>
  <cp:lastModifiedBy>鲁帅</cp:lastModifiedBy>
  <dcterms:modified xsi:type="dcterms:W3CDTF">2021-01-15T14:1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